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4717" w:rsidRPr="003A6CE3" w:rsidRDefault="003A6CE3">
      <w:pPr>
        <w:rPr>
          <w:b/>
        </w:rPr>
      </w:pPr>
      <w:r w:rsidRPr="003A6CE3">
        <w:rPr>
          <w:b/>
        </w:rPr>
        <w:t>Supporting Information</w:t>
      </w:r>
    </w:p>
    <w:p w:rsidR="003A6CE3" w:rsidRDefault="003A6CE3" w:rsidP="003A6CE3">
      <w:pPr>
        <w:spacing w:line="276" w:lineRule="auto"/>
        <w:rPr>
          <w:b/>
        </w:rPr>
      </w:pPr>
      <w:r w:rsidRPr="003A6CE3">
        <w:rPr>
          <w:b/>
        </w:rPr>
        <w:t>Table A:</w:t>
      </w:r>
      <w:r>
        <w:t xml:space="preserve"> </w:t>
      </w:r>
      <w:r w:rsidRPr="00BC58EA">
        <w:rPr>
          <w:b/>
        </w:rPr>
        <w:t xml:space="preserve">Xpert MTB/RIF test performance </w:t>
      </w:r>
    </w:p>
    <w:tbl>
      <w:tblPr>
        <w:tblW w:w="15610" w:type="dxa"/>
        <w:jc w:val="center"/>
        <w:tblLook w:val="04A0" w:firstRow="1" w:lastRow="0" w:firstColumn="1" w:lastColumn="0" w:noHBand="0" w:noVBand="1"/>
      </w:tblPr>
      <w:tblGrid>
        <w:gridCol w:w="2143"/>
        <w:gridCol w:w="728"/>
        <w:gridCol w:w="635"/>
        <w:gridCol w:w="957"/>
        <w:gridCol w:w="969"/>
        <w:gridCol w:w="776"/>
        <w:gridCol w:w="957"/>
        <w:gridCol w:w="969"/>
        <w:gridCol w:w="735"/>
        <w:gridCol w:w="957"/>
        <w:gridCol w:w="969"/>
        <w:gridCol w:w="784"/>
        <w:gridCol w:w="957"/>
        <w:gridCol w:w="969"/>
        <w:gridCol w:w="635"/>
        <w:gridCol w:w="776"/>
        <w:gridCol w:w="694"/>
      </w:tblGrid>
      <w:tr w:rsidR="003A6CE3" w:rsidRPr="008E6A09" w:rsidTr="00A01973">
        <w:trPr>
          <w:trHeight w:val="68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  <w:t>Type of Speci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  <w:t>Grand 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  <w:t>Retes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  <w:t>Resolv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  <w:t>Inval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  <w:t>Retes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  <w:t>Resolv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  <w:t>No Resu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  <w:t>Retes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  <w:t>Resolv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  <w:t>Total Test Fail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  <w:t>Total Retes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  <w:t>Total Resolv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  <w:t>%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  <w:t>% Inval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/>
                <w:bCs/>
                <w:sz w:val="20"/>
                <w:lang w:eastAsia="en-IN"/>
              </w:rPr>
              <w:t>%No result</w:t>
            </w:r>
          </w:p>
        </w:tc>
      </w:tr>
      <w:tr w:rsidR="003A6CE3" w:rsidRPr="008E6A09" w:rsidTr="00A01973">
        <w:trPr>
          <w:trHeight w:val="2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Sputum/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4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4%</w:t>
            </w:r>
          </w:p>
        </w:tc>
      </w:tr>
      <w:tr w:rsidR="003A6CE3" w:rsidRPr="008E6A09" w:rsidTr="00A01973">
        <w:trPr>
          <w:trHeight w:val="2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Gastric Aspirate/Lav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9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1%</w:t>
            </w:r>
          </w:p>
        </w:tc>
      </w:tr>
      <w:tr w:rsidR="003A6CE3" w:rsidRPr="008E6A09" w:rsidTr="00A01973">
        <w:trPr>
          <w:trHeight w:val="2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6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3%</w:t>
            </w:r>
          </w:p>
        </w:tc>
      </w:tr>
      <w:tr w:rsidR="003A6CE3" w:rsidRPr="008E6A09" w:rsidTr="00A01973">
        <w:trPr>
          <w:trHeight w:val="2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B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8%</w:t>
            </w:r>
          </w:p>
        </w:tc>
      </w:tr>
      <w:tr w:rsidR="003A6CE3" w:rsidRPr="008E6A09" w:rsidTr="00A01973">
        <w:trPr>
          <w:trHeight w:val="2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Pleural Flu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A01973">
        <w:trPr>
          <w:trHeight w:val="2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P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A01973">
        <w:trPr>
          <w:trHeight w:val="2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FN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A01973">
        <w:trPr>
          <w:trHeight w:val="2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Ascetic Flu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.8%</w:t>
            </w:r>
          </w:p>
        </w:tc>
      </w:tr>
      <w:tr w:rsidR="003A6CE3" w:rsidRPr="008E6A09" w:rsidTr="00A01973">
        <w:trPr>
          <w:trHeight w:val="2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 xml:space="preserve">Tissu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A01973">
        <w:trPr>
          <w:trHeight w:val="2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A01973">
        <w:trPr>
          <w:trHeight w:val="2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Pericardial Flu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A01973">
        <w:trPr>
          <w:trHeight w:val="2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Synovial Flu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A01973">
        <w:trPr>
          <w:trHeight w:val="2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Cervical Aspi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A01973">
        <w:trPr>
          <w:trHeight w:val="2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Peritoneal Flu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A01973">
        <w:trPr>
          <w:trHeight w:val="2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Abs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A01973">
        <w:trPr>
          <w:trHeight w:val="2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Tracheal Aspi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A01973">
        <w:trPr>
          <w:trHeight w:val="2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Nasal Aspi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A01973">
        <w:trPr>
          <w:trHeight w:val="2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Pleural Biops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A01973">
        <w:trPr>
          <w:trHeight w:val="2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B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A01973">
        <w:trPr>
          <w:trHeight w:val="2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proofErr w:type="spellStart"/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Chyle</w:t>
            </w:r>
            <w:proofErr w:type="spellEnd"/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 xml:space="preserve"> Flu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A01973">
        <w:trPr>
          <w:trHeight w:val="2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 xml:space="preserve">ET Secre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A01973">
        <w:trPr>
          <w:trHeight w:val="2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Thoracic secr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A01973">
        <w:trPr>
          <w:trHeight w:val="298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  <w:t>Grand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9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6CE3" w:rsidRPr="008E6A09" w:rsidRDefault="003A6CE3" w:rsidP="00A019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3%</w:t>
            </w:r>
          </w:p>
        </w:tc>
      </w:tr>
    </w:tbl>
    <w:p w:rsidR="003A6CE3" w:rsidRDefault="003A6CE3" w:rsidP="003A6CE3">
      <w:pPr>
        <w:spacing w:line="276" w:lineRule="auto"/>
        <w:rPr>
          <w:b/>
        </w:rPr>
        <w:sectPr w:rsidR="003A6CE3" w:rsidSect="00FA313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3A6CE3" w:rsidRDefault="003A6CE3" w:rsidP="003A6CE3">
      <w:pPr>
        <w:spacing w:line="276" w:lineRule="auto"/>
        <w:jc w:val="both"/>
        <w:rPr>
          <w:rFonts w:ascii="Calibri" w:eastAsia="Times New Roman" w:hAnsi="Calibri" w:cs="Times New Roman"/>
          <w:b/>
          <w:color w:val="000000"/>
          <w:lang w:eastAsia="en-IN"/>
        </w:rPr>
      </w:pPr>
      <w:r>
        <w:rPr>
          <w:rFonts w:ascii="Calibri" w:eastAsia="Times New Roman" w:hAnsi="Calibri" w:cs="Times New Roman"/>
          <w:b/>
          <w:color w:val="000000"/>
          <w:lang w:eastAsia="en-IN"/>
        </w:rPr>
        <w:lastRenderedPageBreak/>
        <w:t xml:space="preserve">Table B: Test failure rate on different type of specimens </w:t>
      </w:r>
    </w:p>
    <w:tbl>
      <w:tblPr>
        <w:tblStyle w:val="ListTable4-Accent13"/>
        <w:tblW w:w="536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5"/>
        <w:gridCol w:w="1425"/>
        <w:gridCol w:w="1113"/>
        <w:gridCol w:w="1167"/>
        <w:gridCol w:w="1125"/>
        <w:gridCol w:w="1197"/>
        <w:gridCol w:w="1359"/>
        <w:gridCol w:w="1377"/>
        <w:gridCol w:w="907"/>
        <w:gridCol w:w="1167"/>
        <w:gridCol w:w="1090"/>
        <w:gridCol w:w="904"/>
      </w:tblGrid>
      <w:tr w:rsidR="003A6CE3" w:rsidRPr="008E6A09" w:rsidTr="003A6C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Type of Specimen</w:t>
            </w:r>
          </w:p>
        </w:tc>
        <w:tc>
          <w:tcPr>
            <w:tcW w:w="47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Total specimen tested</w:t>
            </w:r>
          </w:p>
        </w:tc>
        <w:tc>
          <w:tcPr>
            <w:tcW w:w="372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Valid results</w:t>
            </w:r>
          </w:p>
        </w:tc>
        <w:tc>
          <w:tcPr>
            <w:tcW w:w="390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% valid results</w:t>
            </w:r>
          </w:p>
        </w:tc>
        <w:tc>
          <w:tcPr>
            <w:tcW w:w="37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Initial test  Failure</w:t>
            </w:r>
          </w:p>
        </w:tc>
        <w:tc>
          <w:tcPr>
            <w:tcW w:w="400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% Test failures</w:t>
            </w:r>
          </w:p>
        </w:tc>
        <w:tc>
          <w:tcPr>
            <w:tcW w:w="45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Retested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Resolved</w:t>
            </w:r>
          </w:p>
        </w:tc>
        <w:tc>
          <w:tcPr>
            <w:tcW w:w="30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Final valid</w:t>
            </w:r>
          </w:p>
        </w:tc>
        <w:tc>
          <w:tcPr>
            <w:tcW w:w="390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%</w:t>
            </w:r>
          </w:p>
        </w:tc>
        <w:tc>
          <w:tcPr>
            <w:tcW w:w="36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Final test failure</w:t>
            </w:r>
          </w:p>
        </w:tc>
        <w:tc>
          <w:tcPr>
            <w:tcW w:w="302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%</w:t>
            </w:r>
          </w:p>
        </w:tc>
      </w:tr>
      <w:tr w:rsidR="003A6CE3" w:rsidRPr="008E6A09" w:rsidTr="003A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  <w:t>Sputum/IS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4704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4509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95.9%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9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4.1%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76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67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4676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99.4%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8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6%</w:t>
            </w:r>
          </w:p>
        </w:tc>
      </w:tr>
      <w:tr w:rsidR="003A6CE3" w:rsidRPr="008E6A09" w:rsidTr="003A6CE3">
        <w:trPr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  <w:t>Gastric Aspirate/Lavage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995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850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95.2%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4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4.8%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26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13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963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98.9%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32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.1%</w:t>
            </w:r>
          </w:p>
        </w:tc>
      </w:tr>
      <w:tr w:rsidR="003A6CE3" w:rsidRPr="008E6A09" w:rsidTr="003A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  <w:t>CSF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665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649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97.6%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6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.4%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4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4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663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99.7%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3%</w:t>
            </w:r>
          </w:p>
        </w:tc>
      </w:tr>
      <w:tr w:rsidR="003A6CE3" w:rsidRPr="008E6A09" w:rsidTr="003A6CE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  <w:t>BAL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58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48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96.1%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3.9%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8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7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55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98.8%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3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.2%</w:t>
            </w:r>
          </w:p>
        </w:tc>
      </w:tr>
      <w:tr w:rsidR="003A6CE3" w:rsidRPr="008E6A09" w:rsidTr="003A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  <w:t>Pleural Fluid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34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29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97.9%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.1%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5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5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34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3A6CE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  <w:t>Pus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94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92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97.9%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.1%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93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98.9%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.1%</w:t>
            </w:r>
          </w:p>
        </w:tc>
      </w:tr>
      <w:tr w:rsidR="003A6CE3" w:rsidRPr="008E6A09" w:rsidTr="003A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  <w:t>FNAC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84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83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98.8%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.2%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84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3A6CE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  <w:t>Ascetic Fluid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56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55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98.2%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.8%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56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3A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  <w:t>Tissue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3A6CE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  <w:t>Urine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9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9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9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3A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  <w:t>Pericardial Fluid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8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8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8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3A6CE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  <w:t>Synovial Fluid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6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6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6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3A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  <w:t>Cervical Aspirate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5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5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5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3A6CE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  <w:t>Peritoneal Fluid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5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5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5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3A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  <w:t>Abscess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4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4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4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3A6CE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  <w:t>Tracheal Aspirate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4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4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4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3A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  <w:t>Nasal Aspirate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3A6CE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  <w:t>Pleural Biopsy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2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3A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  <w:t>Bone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3A6CE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</w:pPr>
            <w:proofErr w:type="spellStart"/>
            <w:r w:rsidRPr="008E6A09"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  <w:t>Chyle</w:t>
            </w:r>
            <w:proofErr w:type="spellEnd"/>
            <w:r w:rsidRPr="008E6A09"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  <w:t xml:space="preserve"> Fluid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3A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  <w:t>ET Secretion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3A6CE3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sz w:val="20"/>
                <w:lang w:eastAsia="en-IN"/>
              </w:rPr>
              <w:t>Thoracic secretion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100.0%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0.0%</w:t>
            </w:r>
          </w:p>
        </w:tc>
      </w:tr>
      <w:tr w:rsidR="003A6CE3" w:rsidRPr="008E6A09" w:rsidTr="003A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color w:val="000000"/>
                <w:sz w:val="20"/>
                <w:lang w:eastAsia="en-IN"/>
              </w:rPr>
              <w:t>Grand Total</w:t>
            </w:r>
          </w:p>
        </w:tc>
        <w:tc>
          <w:tcPr>
            <w:tcW w:w="4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  <w:t>9149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  <w:t>8774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  <w:t>95.9%</w:t>
            </w:r>
          </w:p>
        </w:tc>
        <w:tc>
          <w:tcPr>
            <w:tcW w:w="376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  <w:t>375</w:t>
            </w:r>
          </w:p>
        </w:tc>
        <w:tc>
          <w:tcPr>
            <w:tcW w:w="40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  <w:t>4.1%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  <w:t>332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  <w:t>309</w:t>
            </w:r>
          </w:p>
        </w:tc>
        <w:tc>
          <w:tcPr>
            <w:tcW w:w="303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  <w:t>9083</w:t>
            </w:r>
          </w:p>
        </w:tc>
        <w:tc>
          <w:tcPr>
            <w:tcW w:w="390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  <w:t>99.3%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  <w:t>66</w:t>
            </w:r>
          </w:p>
        </w:tc>
        <w:tc>
          <w:tcPr>
            <w:tcW w:w="302" w:type="pct"/>
            <w:shd w:val="clear" w:color="auto" w:fill="auto"/>
            <w:vAlign w:val="center"/>
            <w:hideMark/>
          </w:tcPr>
          <w:p w:rsidR="003A6CE3" w:rsidRPr="008E6A09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IN"/>
              </w:rPr>
              <w:t>0.7%</w:t>
            </w:r>
          </w:p>
        </w:tc>
      </w:tr>
    </w:tbl>
    <w:p w:rsidR="003A6CE3" w:rsidRDefault="003A6CE3" w:rsidP="003A6CE3">
      <w:pPr>
        <w:spacing w:line="276" w:lineRule="auto"/>
        <w:rPr>
          <w:b/>
        </w:rPr>
      </w:pPr>
    </w:p>
    <w:p w:rsidR="003A6CE3" w:rsidRDefault="003A6CE3" w:rsidP="003A6CE3">
      <w:pPr>
        <w:rPr>
          <w:b/>
        </w:rPr>
      </w:pPr>
      <w:r>
        <w:rPr>
          <w:b/>
        </w:rPr>
        <w:br w:type="page"/>
      </w:r>
    </w:p>
    <w:p w:rsidR="003A6CE3" w:rsidRDefault="003A6CE3" w:rsidP="003A6CE3">
      <w:pPr>
        <w:spacing w:line="276" w:lineRule="auto"/>
        <w:rPr>
          <w:b/>
        </w:rPr>
        <w:sectPr w:rsidR="003A6CE3" w:rsidSect="00FA313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3A6CE3" w:rsidRDefault="003A6CE3" w:rsidP="003A6CE3">
      <w:pPr>
        <w:spacing w:line="276" w:lineRule="auto"/>
        <w:rPr>
          <w:b/>
        </w:rPr>
      </w:pPr>
      <w:r w:rsidRPr="00D57870">
        <w:rPr>
          <w:b/>
        </w:rPr>
        <w:lastRenderedPageBreak/>
        <w:t xml:space="preserve">Table </w:t>
      </w:r>
      <w:r>
        <w:rPr>
          <w:b/>
        </w:rPr>
        <w:t>C</w:t>
      </w:r>
      <w:r w:rsidRPr="00D57870">
        <w:rPr>
          <w:b/>
        </w:rPr>
        <w:t>:</w:t>
      </w:r>
      <w:r>
        <w:rPr>
          <w:b/>
        </w:rPr>
        <w:t xml:space="preserve"> Specimen wise Rifampicin resistant Positivity </w:t>
      </w:r>
    </w:p>
    <w:tbl>
      <w:tblPr>
        <w:tblStyle w:val="GridTable4-Accent12"/>
        <w:tblW w:w="90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843"/>
        <w:gridCol w:w="992"/>
        <w:gridCol w:w="1134"/>
        <w:gridCol w:w="992"/>
        <w:gridCol w:w="1555"/>
      </w:tblGrid>
      <w:tr w:rsidR="003A6CE3" w:rsidRPr="007B0EE7" w:rsidTr="003A6C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3A6CE3" w:rsidRPr="007B0EE7" w:rsidRDefault="003A6CE3" w:rsidP="00A019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Type of Specimen</w:t>
            </w:r>
          </w:p>
        </w:tc>
        <w:tc>
          <w:tcPr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3A6CE3" w:rsidRPr="007B0EE7" w:rsidRDefault="003A6CE3" w:rsidP="00A019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Total specimens tested</w:t>
            </w:r>
          </w:p>
        </w:tc>
        <w:tc>
          <w:tcPr>
            <w:tcW w:w="2126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3A6CE3" w:rsidRPr="007B0EE7" w:rsidRDefault="003A6CE3" w:rsidP="00A019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Total TB case diagnosed on Xpert MTB/RIF</w:t>
            </w:r>
          </w:p>
        </w:tc>
        <w:tc>
          <w:tcPr>
            <w:tcW w:w="2547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3A6CE3" w:rsidRPr="007B0EE7" w:rsidRDefault="003A6CE3" w:rsidP="00A019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Total Rifampicin resistant cases </w:t>
            </w:r>
          </w:p>
        </w:tc>
      </w:tr>
      <w:tr w:rsidR="003A6CE3" w:rsidRPr="007B0EE7" w:rsidTr="003A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 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  <w:t>N</w:t>
            </w:r>
          </w:p>
        </w:tc>
        <w:tc>
          <w:tcPr>
            <w:tcW w:w="1555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  <w:t>%</w:t>
            </w:r>
          </w:p>
        </w:tc>
      </w:tr>
      <w:tr w:rsidR="003A6CE3" w:rsidRPr="007B0EE7" w:rsidTr="003A6CE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noWrap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lang w:eastAsia="en-IN"/>
              </w:rPr>
              <w:t>Sputum/I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47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2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6.3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25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3A6CE3" w:rsidRPr="007B0EE7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8.4%</w:t>
            </w:r>
          </w:p>
        </w:tc>
      </w:tr>
      <w:tr w:rsidR="003A6CE3" w:rsidRPr="007B0EE7" w:rsidTr="003A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lang w:eastAsia="en-IN"/>
              </w:rPr>
              <w:t>Gastric Aspirate/Lavag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299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1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6.5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25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12.9%</w:t>
            </w:r>
          </w:p>
        </w:tc>
      </w:tr>
      <w:tr w:rsidR="003A6CE3" w:rsidRPr="007B0EE7" w:rsidTr="003A6CE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noWrap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lang w:eastAsia="en-IN"/>
              </w:rPr>
              <w:t>CSF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66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6.9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8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3A6CE3" w:rsidRPr="007B0EE7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17.4%</w:t>
            </w:r>
          </w:p>
        </w:tc>
      </w:tr>
      <w:tr w:rsidR="003A6CE3" w:rsidRPr="007B0EE7" w:rsidTr="003A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noWrap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lang w:eastAsia="en-IN"/>
              </w:rPr>
              <w:t>BAL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25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15.9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5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12.2%</w:t>
            </w:r>
          </w:p>
        </w:tc>
      </w:tr>
      <w:tr w:rsidR="003A6CE3" w:rsidRPr="007B0EE7" w:rsidTr="003A6CE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noWrap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lang w:eastAsia="en-IN"/>
              </w:rPr>
              <w:t>Pleural Flui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23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3.8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1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3A6CE3" w:rsidRPr="007B0EE7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11.1%</w:t>
            </w:r>
          </w:p>
        </w:tc>
      </w:tr>
      <w:tr w:rsidR="003A6CE3" w:rsidRPr="007B0EE7" w:rsidTr="003A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lang w:eastAsia="en-IN"/>
              </w:rPr>
              <w:t>Pu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9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41.5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4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10.3%</w:t>
            </w:r>
          </w:p>
        </w:tc>
      </w:tr>
      <w:tr w:rsidR="003A6CE3" w:rsidRPr="007B0EE7" w:rsidTr="003A6CE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noWrap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IN"/>
              </w:rPr>
            </w:pPr>
            <w:r>
              <w:rPr>
                <w:rFonts w:ascii="Calibri" w:eastAsia="Times New Roman" w:hAnsi="Calibri" w:cs="Times New Roman"/>
                <w:b w:val="0"/>
                <w:color w:val="000000"/>
                <w:lang w:eastAsia="en-IN"/>
              </w:rPr>
              <w:t>FNAC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8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44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7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3A6CE3" w:rsidRPr="007B0EE7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18.9%</w:t>
            </w:r>
          </w:p>
        </w:tc>
      </w:tr>
      <w:tr w:rsidR="003A6CE3" w:rsidRPr="007B0EE7" w:rsidTr="003A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noWrap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lang w:eastAsia="en-IN"/>
              </w:rPr>
              <w:t>Ascetic Fluid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5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0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0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0.0%</w:t>
            </w:r>
          </w:p>
        </w:tc>
      </w:tr>
      <w:tr w:rsidR="003A6CE3" w:rsidRPr="007B0EE7" w:rsidTr="003A6CE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noWrap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lang w:eastAsia="en-IN"/>
              </w:rPr>
              <w:t xml:space="preserve">Tissue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20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0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3A6CE3" w:rsidRPr="007B0EE7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0.0%</w:t>
            </w:r>
          </w:p>
        </w:tc>
      </w:tr>
      <w:tr w:rsidR="003A6CE3" w:rsidRPr="007B0EE7" w:rsidTr="003A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noWrap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lang w:eastAsia="en-IN"/>
              </w:rPr>
              <w:t>Urin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0.0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0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0.0%</w:t>
            </w:r>
          </w:p>
        </w:tc>
      </w:tr>
      <w:tr w:rsidR="003A6CE3" w:rsidRPr="007B0EE7" w:rsidTr="003A6CE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noWrap/>
            <w:hideMark/>
          </w:tcPr>
          <w:p w:rsidR="003A6CE3" w:rsidRPr="008E6A09" w:rsidRDefault="003A6CE3" w:rsidP="00A01973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lang w:eastAsia="en-IN"/>
              </w:rPr>
            </w:pPr>
            <w:r w:rsidRPr="008E6A09">
              <w:rPr>
                <w:rFonts w:ascii="Calibri" w:eastAsia="Times New Roman" w:hAnsi="Calibri" w:cs="Times New Roman"/>
                <w:b w:val="0"/>
                <w:color w:val="000000"/>
                <w:lang w:eastAsia="en-IN"/>
              </w:rPr>
              <w:t>Others*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27.5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0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3A6CE3" w:rsidRPr="007B0EE7" w:rsidRDefault="003A6CE3" w:rsidP="00A019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0.0%</w:t>
            </w:r>
          </w:p>
        </w:tc>
      </w:tr>
      <w:tr w:rsidR="003A6CE3" w:rsidRPr="007B0EE7" w:rsidTr="003A6C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Total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914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6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7.4%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7B0EE7">
              <w:rPr>
                <w:rFonts w:ascii="Calibri" w:eastAsia="Times New Roman" w:hAnsi="Calibri" w:cs="Times New Roman"/>
                <w:color w:val="000000"/>
                <w:lang w:eastAsia="en-IN"/>
              </w:rPr>
              <w:t>75</w:t>
            </w:r>
          </w:p>
        </w:tc>
        <w:tc>
          <w:tcPr>
            <w:tcW w:w="1555" w:type="dxa"/>
            <w:shd w:val="clear" w:color="auto" w:fill="auto"/>
            <w:vAlign w:val="center"/>
          </w:tcPr>
          <w:p w:rsidR="003A6CE3" w:rsidRPr="007B0EE7" w:rsidRDefault="003A6CE3" w:rsidP="00A019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>
              <w:rPr>
                <w:rFonts w:ascii="Calibri" w:hAnsi="Calibri"/>
                <w:color w:val="000000"/>
              </w:rPr>
              <w:t>11.1%</w:t>
            </w:r>
          </w:p>
        </w:tc>
      </w:tr>
    </w:tbl>
    <w:p w:rsidR="003A6CE3" w:rsidRDefault="003A6CE3" w:rsidP="003A6CE3">
      <w:pPr>
        <w:spacing w:after="0" w:line="276" w:lineRule="auto"/>
        <w:rPr>
          <w:b/>
        </w:rPr>
      </w:pPr>
    </w:p>
    <w:p w:rsidR="003A6CE3" w:rsidRDefault="003A6CE3" w:rsidP="003A6CE3">
      <w:pPr>
        <w:spacing w:after="0" w:line="276" w:lineRule="auto"/>
        <w:jc w:val="both"/>
        <w:rPr>
          <w:i/>
          <w:sz w:val="20"/>
        </w:rPr>
      </w:pPr>
      <w:r w:rsidRPr="0026232C">
        <w:rPr>
          <w:i/>
          <w:sz w:val="20"/>
        </w:rPr>
        <w:t xml:space="preserve">*Others= Cervical Aspirate , Peritoneal Fluid , Tracheal aspirate , Abscess, Synovial Fluid , Bone, </w:t>
      </w:r>
      <w:proofErr w:type="spellStart"/>
      <w:r w:rsidRPr="0026232C">
        <w:rPr>
          <w:i/>
          <w:sz w:val="20"/>
        </w:rPr>
        <w:t>Chyle</w:t>
      </w:r>
      <w:proofErr w:type="spellEnd"/>
      <w:r w:rsidRPr="0026232C">
        <w:rPr>
          <w:i/>
          <w:sz w:val="20"/>
        </w:rPr>
        <w:t xml:space="preserve"> fluid, Nasal Aspirate , Pleural Biopsy , Thoracic swab </w:t>
      </w:r>
      <w:r>
        <w:rPr>
          <w:i/>
          <w:sz w:val="20"/>
        </w:rPr>
        <w:t xml:space="preserve">, ET secretion, pericardial fluid </w:t>
      </w:r>
    </w:p>
    <w:p w:rsidR="003A6CE3" w:rsidRDefault="003A6CE3" w:rsidP="003A6CE3">
      <w:pPr>
        <w:spacing w:after="0" w:line="276" w:lineRule="auto"/>
        <w:jc w:val="both"/>
        <w:rPr>
          <w:sz w:val="20"/>
        </w:rPr>
      </w:pPr>
    </w:p>
    <w:p w:rsidR="003A6CE3" w:rsidRDefault="003A6CE3" w:rsidP="003A6CE3">
      <w:pPr>
        <w:spacing w:line="276" w:lineRule="auto"/>
        <w:rPr>
          <w:b/>
        </w:rPr>
      </w:pPr>
      <w:r w:rsidRPr="00BF16F2">
        <w:rPr>
          <w:b/>
        </w:rPr>
        <w:t xml:space="preserve">Figure </w:t>
      </w:r>
      <w:r>
        <w:rPr>
          <w:b/>
        </w:rPr>
        <w:t>A</w:t>
      </w:r>
      <w:r w:rsidRPr="00BF16F2">
        <w:rPr>
          <w:b/>
        </w:rPr>
        <w:t>: Rapid scale up across four sites</w:t>
      </w:r>
    </w:p>
    <w:p w:rsidR="004B74EF" w:rsidRPr="003A6CE3" w:rsidRDefault="004B74EF" w:rsidP="003A6CE3">
      <w:pPr>
        <w:spacing w:line="276" w:lineRule="auto"/>
        <w:rPr>
          <w:b/>
        </w:rPr>
      </w:pPr>
      <w:r>
        <w:rPr>
          <w:b/>
          <w:noProof/>
          <w:lang w:eastAsia="en-IN"/>
        </w:rPr>
        <w:drawing>
          <wp:inline distT="0" distB="0" distL="0" distR="0" wp14:anchorId="1CDDEA81">
            <wp:extent cx="4572000" cy="2743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A6CE3" w:rsidRDefault="003A6CE3">
      <w:bookmarkStart w:id="0" w:name="_GoBack"/>
      <w:bookmarkEnd w:id="0"/>
    </w:p>
    <w:p w:rsidR="003A6CE3" w:rsidRDefault="003A6CE3" w:rsidP="003A6CE3">
      <w:pPr>
        <w:spacing w:line="276" w:lineRule="auto"/>
        <w:rPr>
          <w:b/>
        </w:rPr>
      </w:pPr>
    </w:p>
    <w:p w:rsidR="003A6CE3" w:rsidRDefault="003A6CE3" w:rsidP="003A6CE3">
      <w:pPr>
        <w:spacing w:line="276" w:lineRule="auto"/>
        <w:rPr>
          <w:b/>
        </w:rPr>
      </w:pPr>
    </w:p>
    <w:p w:rsidR="003A6CE3" w:rsidRDefault="003A6CE3" w:rsidP="003A6CE3">
      <w:pPr>
        <w:spacing w:line="276" w:lineRule="auto"/>
        <w:rPr>
          <w:b/>
        </w:rPr>
      </w:pPr>
    </w:p>
    <w:p w:rsidR="003A6CE3" w:rsidRDefault="003A6CE3" w:rsidP="003A6CE3">
      <w:pPr>
        <w:spacing w:line="276" w:lineRule="auto"/>
        <w:rPr>
          <w:b/>
        </w:rPr>
      </w:pPr>
    </w:p>
    <w:p w:rsidR="003A6CE3" w:rsidRDefault="003A6CE3" w:rsidP="003A6CE3">
      <w:pPr>
        <w:spacing w:line="276" w:lineRule="auto"/>
        <w:rPr>
          <w:b/>
        </w:rPr>
      </w:pPr>
    </w:p>
    <w:p w:rsidR="003A6CE3" w:rsidRDefault="003A6CE3" w:rsidP="003A6CE3">
      <w:pPr>
        <w:spacing w:line="276" w:lineRule="auto"/>
        <w:rPr>
          <w:b/>
        </w:rPr>
      </w:pPr>
      <w:r w:rsidRPr="000B70FF">
        <w:rPr>
          <w:b/>
        </w:rPr>
        <w:t xml:space="preserve">Figure </w:t>
      </w:r>
      <w:r>
        <w:rPr>
          <w:b/>
        </w:rPr>
        <w:t>B</w:t>
      </w:r>
      <w:r w:rsidRPr="000B70FF">
        <w:rPr>
          <w:b/>
        </w:rPr>
        <w:t>: Transportation, Diagnosis and Reporting Turnaround Time</w:t>
      </w:r>
    </w:p>
    <w:p w:rsidR="004B74EF" w:rsidRPr="000B70FF" w:rsidRDefault="004B74EF" w:rsidP="003A6CE3">
      <w:pPr>
        <w:spacing w:line="276" w:lineRule="auto"/>
        <w:rPr>
          <w:b/>
        </w:rPr>
      </w:pPr>
      <w:r>
        <w:rPr>
          <w:b/>
          <w:noProof/>
          <w:lang w:eastAsia="en-IN"/>
        </w:rPr>
        <w:drawing>
          <wp:inline distT="0" distB="0" distL="0" distR="0" wp14:anchorId="2833DA10">
            <wp:extent cx="5082540" cy="253746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2540" cy="2537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A6CE3" w:rsidRDefault="003A6CE3"/>
    <w:sectPr w:rsidR="003A6CE3" w:rsidSect="003A6CE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CE3"/>
    <w:rsid w:val="00284717"/>
    <w:rsid w:val="003A6CE3"/>
    <w:rsid w:val="004B7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B3FA7C-3721-459F-86AF-E89F6F8A7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4-Accent13">
    <w:name w:val="List Table 4 - Accent 13"/>
    <w:basedOn w:val="TableNormal"/>
    <w:uiPriority w:val="49"/>
    <w:rsid w:val="003A6CE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-Accent12">
    <w:name w:val="Grid Table 4 - Accent 12"/>
    <w:basedOn w:val="TableNormal"/>
    <w:uiPriority w:val="49"/>
    <w:rsid w:val="003A6CE3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581</Words>
  <Characters>331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bhangi Kulsange</dc:creator>
  <cp:keywords/>
  <dc:description/>
  <cp:lastModifiedBy>Shubhangi Kulsange</cp:lastModifiedBy>
  <cp:revision>2</cp:revision>
  <dcterms:created xsi:type="dcterms:W3CDTF">2015-04-07T05:32:00Z</dcterms:created>
  <dcterms:modified xsi:type="dcterms:W3CDTF">2015-04-07T08:38:00Z</dcterms:modified>
</cp:coreProperties>
</file>